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99"/>
        <w:gridCol w:w="276"/>
        <w:gridCol w:w="900"/>
        <w:gridCol w:w="1350"/>
        <w:gridCol w:w="1350"/>
        <w:gridCol w:w="1080"/>
        <w:gridCol w:w="1170"/>
        <w:gridCol w:w="810"/>
      </w:tblGrid>
      <w:tr w:rsidR="0043015E" w:rsidRPr="0043015E" w:rsidTr="0043015E">
        <w:trPr>
          <w:trHeight w:val="315"/>
        </w:trPr>
        <w:tc>
          <w:tcPr>
            <w:tcW w:w="883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pplementary Table 1. Pearson correlation coefficients between CVD risk factors</w:t>
            </w:r>
            <w:r w:rsidR="00724B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 1985 and 1990</w:t>
            </w: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 the Zutphen Elderly Study (N=467) </w:t>
            </w:r>
          </w:p>
        </w:tc>
      </w:tr>
      <w:tr w:rsidR="0043015E" w:rsidRPr="0043015E" w:rsidTr="0043015E">
        <w:trPr>
          <w:trHeight w:val="330"/>
        </w:trPr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015E" w:rsidRPr="0043015E" w:rsidRDefault="0043015E" w:rsidP="0043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66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0</w:t>
            </w:r>
          </w:p>
        </w:tc>
      </w:tr>
      <w:tr w:rsidR="0043015E" w:rsidRPr="0043015E" w:rsidTr="0043015E">
        <w:trPr>
          <w:trHeight w:val="645"/>
        </w:trPr>
        <w:tc>
          <w:tcPr>
            <w:tcW w:w="18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015E" w:rsidRPr="0043015E" w:rsidRDefault="0043015E" w:rsidP="0043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onse variabl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cholester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DL choleste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stolic B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stolic B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ic acid</w:t>
            </w:r>
          </w:p>
        </w:tc>
      </w:tr>
      <w:tr w:rsidR="0043015E" w:rsidRPr="0043015E" w:rsidTr="0043015E">
        <w:trPr>
          <w:trHeight w:val="31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*</w:t>
            </w:r>
          </w:p>
        </w:tc>
      </w:tr>
      <w:tr w:rsidR="0043015E" w:rsidRPr="0043015E" w:rsidTr="0043015E">
        <w:trPr>
          <w:trHeight w:val="446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cholestero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*</w:t>
            </w:r>
          </w:p>
        </w:tc>
      </w:tr>
      <w:tr w:rsidR="0043015E" w:rsidRPr="0043015E" w:rsidTr="0043015E">
        <w:trPr>
          <w:trHeight w:val="315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DL cholestero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2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2*</w:t>
            </w:r>
          </w:p>
        </w:tc>
      </w:tr>
      <w:tr w:rsidR="0043015E" w:rsidRPr="0043015E" w:rsidTr="0043015E">
        <w:trPr>
          <w:trHeight w:val="446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stolic BP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</w:tr>
      <w:tr w:rsidR="0043015E" w:rsidRPr="0043015E" w:rsidTr="0043015E">
        <w:trPr>
          <w:trHeight w:val="536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stolic BP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</w:tr>
      <w:tr w:rsidR="0043015E" w:rsidRPr="0043015E" w:rsidTr="0043015E">
        <w:trPr>
          <w:trHeight w:val="446"/>
        </w:trPr>
        <w:tc>
          <w:tcPr>
            <w:tcW w:w="18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ric acid</w:t>
            </w:r>
          </w:p>
        </w:tc>
        <w:tc>
          <w:tcPr>
            <w:tcW w:w="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*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*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1*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*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015E" w:rsidRPr="0043015E" w:rsidRDefault="0043015E" w:rsidP="00430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30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*</w:t>
            </w:r>
          </w:p>
        </w:tc>
      </w:tr>
    </w:tbl>
    <w:p w:rsidR="004A5460" w:rsidRDefault="0043015E">
      <w:r>
        <w:t>*Significant at p</w:t>
      </w:r>
      <w:r w:rsidR="00FF46FE">
        <w:t>&lt;</w:t>
      </w:r>
      <w:bookmarkStart w:id="0" w:name="_GoBack"/>
      <w:bookmarkEnd w:id="0"/>
      <w:r>
        <w:t>0.05</w:t>
      </w:r>
    </w:p>
    <w:sectPr w:rsidR="004A54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15E"/>
    <w:rsid w:val="0043015E"/>
    <w:rsid w:val="00497F5C"/>
    <w:rsid w:val="004A5460"/>
    <w:rsid w:val="00506A21"/>
    <w:rsid w:val="00724BC2"/>
    <w:rsid w:val="00FF4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45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kovic, Nicole</dc:creator>
  <cp:lastModifiedBy>Real, Francis Frank</cp:lastModifiedBy>
  <cp:revision>3</cp:revision>
  <dcterms:created xsi:type="dcterms:W3CDTF">2014-02-05T11:31:00Z</dcterms:created>
  <dcterms:modified xsi:type="dcterms:W3CDTF">2014-04-03T23:16:00Z</dcterms:modified>
</cp:coreProperties>
</file>